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B2211" w14:textId="0DBB969A" w:rsidR="006025D3" w:rsidRDefault="006025D3" w:rsidP="0011279F">
      <w:pPr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color w:val="000000"/>
          <w:sz w:val="24"/>
          <w:szCs w:val="24"/>
          <w:lang w:eastAsia="de-DE" w:bidi="en-US"/>
        </w:rPr>
      </w:pPr>
      <w:r w:rsidRPr="006025D3">
        <w:rPr>
          <w:rFonts w:ascii="Palatino Linotype" w:eastAsia="Times New Roman" w:hAnsi="Palatino Linotype" w:cs="Times New Roman"/>
          <w:color w:val="000000"/>
          <w:sz w:val="24"/>
          <w:szCs w:val="24"/>
          <w:lang w:eastAsia="de-DE" w:bidi="en-US"/>
        </w:rPr>
        <w:t>Supplement</w:t>
      </w:r>
    </w:p>
    <w:p w14:paraId="6CF0A07D" w14:textId="7767E97F" w:rsidR="00BF4528" w:rsidRPr="00BF4528" w:rsidRDefault="00BF4528" w:rsidP="00BF4528">
      <w:pPr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color w:val="000000"/>
          <w:sz w:val="24"/>
          <w:szCs w:val="24"/>
          <w:lang w:eastAsia="de-DE" w:bidi="en-US"/>
        </w:rPr>
      </w:pPr>
      <w:r w:rsidRPr="00BF4528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  <w:t>Table A. Comparison</w:t>
      </w:r>
      <w:r w:rsidRPr="00BF452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eastAsia="de-DE" w:bidi="en-US"/>
        </w:rPr>
        <w:t xml:space="preserve"> of neurological and functional outcomes of SATURN study and </w:t>
      </w:r>
      <w:r w:rsidR="00926A45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eastAsia="de-DE" w:bidi="en-US"/>
        </w:rPr>
        <w:t>h</w:t>
      </w:r>
      <w:r w:rsidRPr="00BF452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eastAsia="de-DE" w:bidi="en-US"/>
        </w:rPr>
        <w:t>istorical cohorts</w:t>
      </w:r>
      <w:r w:rsidRPr="00BF4528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.  </w:t>
      </w:r>
    </w:p>
    <w:p w14:paraId="6649D910" w14:textId="77777777" w:rsidR="00BF4528" w:rsidRPr="00BF4528" w:rsidRDefault="00BF4528" w:rsidP="00BF4528">
      <w:pPr>
        <w:adjustRightInd w:val="0"/>
        <w:snapToGrid w:val="0"/>
        <w:spacing w:after="0" w:line="228" w:lineRule="auto"/>
        <w:ind w:left="510" w:firstLine="425"/>
        <w:jc w:val="center"/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</w:pPr>
      <w:r w:rsidRPr="00BF4528">
        <w:rPr>
          <w:rFonts w:ascii="Palatino Linotype" w:eastAsia="Times New Roma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A.  Study and participant data </w:t>
      </w:r>
    </w:p>
    <w:tbl>
      <w:tblPr>
        <w:tblW w:w="9462" w:type="dxa"/>
        <w:jc w:val="center"/>
        <w:tblLook w:val="04A0" w:firstRow="1" w:lastRow="0" w:firstColumn="1" w:lastColumn="0" w:noHBand="0" w:noVBand="1"/>
      </w:tblPr>
      <w:tblGrid>
        <w:gridCol w:w="3724"/>
        <w:gridCol w:w="1718"/>
        <w:gridCol w:w="2249"/>
        <w:gridCol w:w="1771"/>
      </w:tblGrid>
      <w:tr w:rsidR="00BF4528" w:rsidRPr="00BF4528" w14:paraId="57C865C6" w14:textId="77777777" w:rsidTr="002F278F">
        <w:trPr>
          <w:trHeight w:val="303"/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2C2E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b/>
                <w:b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B3BB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Saturn (N=30)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F0A9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Derakhshanrad et al (N=19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7A9A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Saberi et al (N=52)</w:t>
            </w:r>
          </w:p>
        </w:tc>
      </w:tr>
      <w:tr w:rsidR="00BF4528" w:rsidRPr="00BF4528" w14:paraId="03FCE566" w14:textId="77777777" w:rsidTr="002F278F">
        <w:trPr>
          <w:trHeight w:val="259"/>
          <w:jc w:val="center"/>
        </w:trPr>
        <w:tc>
          <w:tcPr>
            <w:tcW w:w="37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3246" w14:textId="77777777" w:rsidR="00BF4528" w:rsidRPr="00BF4528" w:rsidRDefault="00BF4528" w:rsidP="00BF4528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Age in years (years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7D00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42.2 (17.6)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2D1C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29.0 (18–44)</w:t>
            </w:r>
          </w:p>
        </w:tc>
        <w:tc>
          <w:tcPr>
            <w:tcW w:w="1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6949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29.3 (0.9)</w:t>
            </w:r>
          </w:p>
        </w:tc>
      </w:tr>
      <w:tr w:rsidR="00BF4528" w:rsidRPr="00BF4528" w14:paraId="3DB45A9F" w14:textId="77777777" w:rsidTr="00007122">
        <w:trPr>
          <w:trHeight w:val="251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1F4C" w14:textId="77777777" w:rsidR="00BF4528" w:rsidRPr="00BF4528" w:rsidRDefault="00BF4528" w:rsidP="00BF4528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Gender, Mal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64A6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24 (80.0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1D6D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3 (68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D8BA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39 (75.0)</w:t>
            </w:r>
          </w:p>
        </w:tc>
      </w:tr>
      <w:tr w:rsidR="00BF4528" w:rsidRPr="00BF4528" w14:paraId="22296546" w14:textId="77777777" w:rsidTr="00007122">
        <w:trPr>
          <w:trHeight w:val="251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53C3" w14:textId="77777777" w:rsidR="00BF4528" w:rsidRPr="00BF4528" w:rsidRDefault="00BF4528" w:rsidP="00BF4528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Cause of SCI 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3D0D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F40F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E991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</w:p>
        </w:tc>
      </w:tr>
      <w:tr w:rsidR="00BF4528" w:rsidRPr="00BF4528" w14:paraId="0F649CF1" w14:textId="77777777" w:rsidTr="00007122">
        <w:trPr>
          <w:trHeight w:val="251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032D" w14:textId="77777777" w:rsidR="00BF4528" w:rsidRPr="00BF4528" w:rsidRDefault="00BF4528" w:rsidP="00BF4528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MV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9989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3 (43.33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DB7C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3 (68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FF2A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38 (73.1)</w:t>
            </w:r>
          </w:p>
        </w:tc>
      </w:tr>
      <w:tr w:rsidR="00BF4528" w:rsidRPr="00BF4528" w14:paraId="1483060B" w14:textId="77777777" w:rsidTr="00007122">
        <w:trPr>
          <w:trHeight w:val="251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833F" w14:textId="77777777" w:rsidR="00BF4528" w:rsidRPr="00BF4528" w:rsidRDefault="00BF4528" w:rsidP="00BF4528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Fal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DC7A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0 (33.33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374C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2 (10.5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2591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6 (11.5)</w:t>
            </w:r>
          </w:p>
        </w:tc>
      </w:tr>
      <w:tr w:rsidR="00BF4528" w:rsidRPr="00BF4528" w14:paraId="52F0A0D7" w14:textId="77777777" w:rsidTr="00007122">
        <w:trPr>
          <w:trHeight w:val="251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89B9" w14:textId="77777777" w:rsidR="00BF4528" w:rsidRPr="00BF4528" w:rsidRDefault="00BF4528" w:rsidP="00BF4528">
            <w:pPr>
              <w:spacing w:after="0" w:line="240" w:lineRule="auto"/>
              <w:ind w:firstLineChars="100" w:firstLine="160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Othe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3ABF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3 (1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A899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4 (21.0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DA83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8 (15.3)</w:t>
            </w:r>
          </w:p>
        </w:tc>
      </w:tr>
      <w:tr w:rsidR="00BF4528" w:rsidRPr="00BF4528" w14:paraId="1F77CD74" w14:textId="77777777" w:rsidTr="00007122">
        <w:trPr>
          <w:trHeight w:val="251"/>
          <w:jc w:val="center"/>
        </w:trPr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3C5B" w14:textId="77777777" w:rsidR="00BF4528" w:rsidRPr="00BF4528" w:rsidRDefault="00BF4528" w:rsidP="00BF4528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Time from SCI to baseline (days), Mean (SD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3709C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22.2 (24.4) </w:t>
            </w:r>
          </w:p>
        </w:tc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ECC2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245 (14-602)</w:t>
            </w:r>
          </w:p>
        </w:tc>
        <w:tc>
          <w:tcPr>
            <w:tcW w:w="1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B163" w14:textId="77777777" w:rsidR="00BF4528" w:rsidRPr="00BF4528" w:rsidRDefault="00BF4528" w:rsidP="00BF4528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BF45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280.7 (32.9)</w:t>
            </w:r>
          </w:p>
        </w:tc>
      </w:tr>
    </w:tbl>
    <w:p w14:paraId="52118E3E" w14:textId="77777777" w:rsidR="00BF4528" w:rsidRPr="00BF4528" w:rsidRDefault="00BF4528" w:rsidP="00BF4528">
      <w:pPr>
        <w:adjustRightInd w:val="0"/>
        <w:snapToGrid w:val="0"/>
        <w:spacing w:after="0" w:line="228" w:lineRule="auto"/>
        <w:ind w:left="510" w:firstLine="425"/>
        <w:jc w:val="both"/>
        <w:rPr>
          <w:rFonts w:ascii="Palatino Linotype" w:eastAsia="Times New Roman" w:hAnsi="Palatino Linotype" w:cs="Times New Roman"/>
          <w:snapToGrid w:val="0"/>
          <w:color w:val="000000"/>
          <w:sz w:val="16"/>
          <w:szCs w:val="16"/>
          <w:lang w:eastAsia="de-DE" w:bidi="en-US"/>
        </w:rPr>
      </w:pPr>
      <w:r w:rsidRPr="00BF4528">
        <w:rPr>
          <w:rFonts w:ascii="Palatino Linotype" w:eastAsia="Times New Roman" w:hAnsi="Palatino Linotype" w:cs="Times New Roman"/>
          <w:snapToGrid w:val="0"/>
          <w:color w:val="000000"/>
          <w:sz w:val="16"/>
          <w:szCs w:val="16"/>
          <w:lang w:eastAsia="de-DE" w:bidi="en-US"/>
        </w:rPr>
        <w:t xml:space="preserve">n (%): number and percentage of patients based on N, </w:t>
      </w:r>
      <w:r w:rsidRPr="00BF4528">
        <w:rPr>
          <w:rFonts w:ascii="Palatino Linotype" w:eastAsia="Times New Roman" w:hAnsi="Palatino Linotype" w:cs="Times New Roman"/>
          <w:snapToGrid w:val="0"/>
          <w:color w:val="000000"/>
          <w:sz w:val="16"/>
          <w:szCs w:val="16"/>
          <w:lang w:val="en-US" w:eastAsia="de-DE" w:bidi="en-US"/>
        </w:rPr>
        <w:t xml:space="preserve">SCI:  Spinal Cord Injury, </w:t>
      </w:r>
      <w:r w:rsidRPr="00BF4528">
        <w:rPr>
          <w:rFonts w:ascii="Palatino Linotype" w:eastAsia="Times New Roman" w:hAnsi="Palatino Linotype" w:cs="Times New Roman"/>
          <w:snapToGrid w:val="0"/>
          <w:color w:val="000000"/>
          <w:sz w:val="16"/>
          <w:szCs w:val="16"/>
          <w:lang w:eastAsia="de-DE" w:bidi="en-US"/>
        </w:rPr>
        <w:t xml:space="preserve">MVA:  Motor </w:t>
      </w:r>
    </w:p>
    <w:p w14:paraId="324A1F01" w14:textId="0BACE3AD" w:rsidR="00E51D6C" w:rsidRDefault="00E51D6C" w:rsidP="0011279F">
      <w:pPr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color w:val="000000"/>
          <w:sz w:val="24"/>
          <w:szCs w:val="24"/>
          <w:lang w:eastAsia="de-DE" w:bidi="en-US"/>
        </w:rPr>
      </w:pPr>
    </w:p>
    <w:p w14:paraId="02A71AD9" w14:textId="059333D7" w:rsidR="00BF4528" w:rsidRPr="00BF4528" w:rsidRDefault="00BF4528" w:rsidP="0011279F">
      <w:pPr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BF4528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  <w:t>Table B</w:t>
      </w:r>
      <w:r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  <w:t>.</w:t>
      </w:r>
      <w:r w:rsidRPr="00BF4528">
        <w:rPr>
          <w:sz w:val="20"/>
          <w:szCs w:val="20"/>
        </w:rPr>
        <w:t xml:space="preserve"> </w:t>
      </w:r>
      <w:r w:rsidRPr="00BF4528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  <w:t>Improvement of the impairment grades of patients based on the American Spinal Injury Association grading system during observational period.</w:t>
      </w:r>
    </w:p>
    <w:tbl>
      <w:tblPr>
        <w:tblpPr w:leftFromText="180" w:rightFromText="180" w:vertAnchor="text" w:horzAnchor="margin" w:tblpY="247"/>
        <w:tblW w:w="0" w:type="auto"/>
        <w:tblLook w:val="04A0" w:firstRow="1" w:lastRow="0" w:firstColumn="1" w:lastColumn="0" w:noHBand="0" w:noVBand="1"/>
      </w:tblPr>
      <w:tblGrid>
        <w:gridCol w:w="1827"/>
        <w:gridCol w:w="873"/>
        <w:gridCol w:w="1317"/>
        <w:gridCol w:w="1244"/>
        <w:gridCol w:w="702"/>
        <w:gridCol w:w="919"/>
        <w:gridCol w:w="1237"/>
        <w:gridCol w:w="690"/>
      </w:tblGrid>
      <w:tr w:rsidR="00D57787" w:rsidRPr="002F6928" w14:paraId="17DC505E" w14:textId="77777777" w:rsidTr="002F278F">
        <w:trPr>
          <w:trHeight w:val="443"/>
        </w:trPr>
        <w:tc>
          <w:tcPr>
            <w:tcW w:w="18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4D7B" w14:textId="77777777" w:rsidR="00D57787" w:rsidRPr="002F6928" w:rsidRDefault="00D57787" w:rsidP="00D57787">
            <w:pPr>
              <w:spacing w:after="0" w:line="260" w:lineRule="atLeast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 w:eastAsia="en-SG"/>
              </w:rPr>
            </w:pPr>
            <w:bookmarkStart w:id="0" w:name="_Hlk96590406"/>
            <w:r w:rsidRPr="002F6928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 w:eastAsia="en-SG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0FFF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Saturn (N=30)</w:t>
            </w:r>
          </w:p>
        </w:tc>
        <w:tc>
          <w:tcPr>
            <w:tcW w:w="13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78D5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Derakhshanrad et al (N=19)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E835C" w14:textId="3273F223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Saturn</w:t>
            </w:r>
            <w:r w:rsidR="00926A4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 vs.</w:t>
            </w: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Derakhshanrad et a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1D30" w14:textId="77777777" w:rsidR="00D57787" w:rsidRPr="002F6928" w:rsidRDefault="00D57787" w:rsidP="00D57787">
            <w:pPr>
              <w:spacing w:after="0" w:line="240" w:lineRule="auto"/>
              <w:jc w:val="both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Saberi et al (N=52)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26A031" w14:textId="48ECF40B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Saturn</w:t>
            </w:r>
            <w:r w:rsidR="00926A4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 vs.</w:t>
            </w: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 Saberi et al  </w:t>
            </w:r>
          </w:p>
        </w:tc>
      </w:tr>
      <w:tr w:rsidR="00D57787" w:rsidRPr="002F6928" w14:paraId="04A1DD8C" w14:textId="77777777" w:rsidTr="002F278F">
        <w:trPr>
          <w:trHeight w:val="221"/>
        </w:trPr>
        <w:tc>
          <w:tcPr>
            <w:tcW w:w="18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F472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n-SG"/>
              </w:rPr>
            </w:pPr>
            <w:r w:rsidRPr="002F6928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 w:eastAsia="en-SG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B28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N (%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A05C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N (%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DA45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Difference in % (95% CI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886D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P-valu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F7EA2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N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A002A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Difference in % (95% CI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3A13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P-value$</w:t>
            </w:r>
          </w:p>
        </w:tc>
      </w:tr>
      <w:bookmarkEnd w:id="0"/>
      <w:tr w:rsidR="00D57787" w:rsidRPr="002F6928" w14:paraId="2B887CAF" w14:textId="77777777" w:rsidTr="002F278F">
        <w:trPr>
          <w:trHeight w:val="302"/>
        </w:trPr>
        <w:tc>
          <w:tcPr>
            <w:tcW w:w="182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CF40A" w14:textId="77777777" w:rsidR="00D57787" w:rsidRPr="002F6928" w:rsidRDefault="00D57787" w:rsidP="00D57787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AIS grad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F59A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D0A34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776E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B19F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E180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C2F0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F706A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D57787" w:rsidRPr="002F6928" w14:paraId="34CF33C6" w14:textId="77777777" w:rsidTr="002F278F">
        <w:trPr>
          <w:trHeight w:val="292"/>
        </w:trPr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07D0" w14:textId="77777777" w:rsidR="00D57787" w:rsidRPr="002F6928" w:rsidRDefault="00D57787" w:rsidP="00D57787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C7FEB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20 (66.7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2D8C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2 (63.2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F8CD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C990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8E9C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31 (59.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C8F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EB053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D57787" w:rsidRPr="002F6928" w14:paraId="6BE32A3D" w14:textId="77777777" w:rsidTr="002F278F">
        <w:trPr>
          <w:trHeight w:val="292"/>
        </w:trPr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01AF" w14:textId="77777777" w:rsidR="00D57787" w:rsidRPr="002F6928" w:rsidRDefault="00D57787" w:rsidP="00D57787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466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0 (33.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CCBB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7 (36.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057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77BEB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C53B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21 (40.4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409F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C0BF3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D57787" w:rsidRPr="002F6928" w14:paraId="78BF3A22" w14:textId="77777777" w:rsidTr="002F278F">
        <w:trPr>
          <w:trHeight w:val="292"/>
        </w:trPr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5283" w14:textId="77777777" w:rsidR="00D57787" w:rsidRPr="002F6928" w:rsidRDefault="00D57787" w:rsidP="00D57787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28CE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5008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440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D95D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C07D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776A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A0F06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D57787" w:rsidRPr="002F6928" w14:paraId="0CB7672C" w14:textId="77777777" w:rsidTr="002F278F">
        <w:trPr>
          <w:trHeight w:val="292"/>
        </w:trPr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62C5A" w14:textId="77777777" w:rsidR="00D57787" w:rsidRPr="002F6928" w:rsidRDefault="00D57787" w:rsidP="00D57787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AIS Grade Conversion from Baseline to 6mo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583A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999C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EF2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AFC2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F9F77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09F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CC39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D57787" w:rsidRPr="002F6928" w14:paraId="3647233B" w14:textId="77777777" w:rsidTr="002F278F">
        <w:trPr>
          <w:trHeight w:val="697"/>
        </w:trPr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DC020" w14:textId="77777777" w:rsidR="00D57787" w:rsidRPr="002F6928" w:rsidRDefault="00D57787" w:rsidP="00D57787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Patients achieving better grade compared </w:t>
            </w: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br/>
              <w:t>to baseline</w:t>
            </w: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br/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6DDC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0/30 (33.3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497D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5/19 (26.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45EE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7.0 (-21.3, 32.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AFAC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0.7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A4F20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1/52 (21.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38FE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2.2 (-7.89, 33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95538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0.295</w:t>
            </w:r>
          </w:p>
        </w:tc>
      </w:tr>
      <w:tr w:rsidR="00D57787" w:rsidRPr="002F6928" w14:paraId="2AFE984C" w14:textId="77777777" w:rsidTr="002F278F">
        <w:trPr>
          <w:trHeight w:val="697"/>
        </w:trPr>
        <w:tc>
          <w:tcPr>
            <w:tcW w:w="182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F58C3" w14:textId="77777777" w:rsidR="00D57787" w:rsidRPr="002F6928" w:rsidRDefault="00D57787" w:rsidP="00D57787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Patients with Baseline Grade A achieving </w:t>
            </w: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br/>
              <w:t>Grade B or Better Compared to Baselin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D11DF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5/20 (25.0)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7A79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5/12 (41.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1AFE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-17.7 (-50.5,17.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7477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0.4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CC2D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0/31 (32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B71C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-7.3 (-31.7, 20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48211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0.755</w:t>
            </w:r>
          </w:p>
        </w:tc>
      </w:tr>
      <w:tr w:rsidR="00D57787" w:rsidRPr="002F6928" w14:paraId="353191AA" w14:textId="77777777" w:rsidTr="002F278F">
        <w:trPr>
          <w:trHeight w:val="697"/>
        </w:trPr>
        <w:tc>
          <w:tcPr>
            <w:tcW w:w="182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57873" w14:textId="77777777" w:rsidR="00D57787" w:rsidRPr="002F6928" w:rsidRDefault="00D57787" w:rsidP="00D57787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Patients with Baseline Grade B achieving </w:t>
            </w: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br/>
              <w:t>Grade C or Better Compared to Baselin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8947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5/10 (50.0)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36CB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0/7 (0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E6F4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50.0 (30.8,81.6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1D58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0.04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98BB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/21 (4.8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5F6A7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45.2 (10.3, 76.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51C4" w14:textId="77777777" w:rsidR="00D57787" w:rsidRPr="002F6928" w:rsidRDefault="00D57787" w:rsidP="00D57787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F6928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0.008</w:t>
            </w:r>
          </w:p>
        </w:tc>
      </w:tr>
    </w:tbl>
    <w:p w14:paraId="7F7F9B2C" w14:textId="2DE1171A" w:rsidR="002F6928" w:rsidRDefault="002F6928" w:rsidP="0011279F">
      <w:pPr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color w:val="000000"/>
          <w:sz w:val="24"/>
          <w:szCs w:val="24"/>
          <w:lang w:eastAsia="de-DE" w:bidi="en-US"/>
        </w:rPr>
      </w:pPr>
    </w:p>
    <w:p w14:paraId="2F401AE3" w14:textId="3E124100" w:rsidR="002A2B35" w:rsidRPr="00BF4528" w:rsidRDefault="002A2B35" w:rsidP="0011279F">
      <w:pPr>
        <w:adjustRightInd w:val="0"/>
        <w:snapToGrid w:val="0"/>
        <w:spacing w:line="228" w:lineRule="auto"/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</w:pPr>
      <w:r w:rsidRPr="00BF4528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  <w:t>Table.</w:t>
      </w:r>
      <w:r w:rsidR="00BF4528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  <w:t xml:space="preserve"> C.</w:t>
      </w:r>
      <w:r w:rsidR="00BF4528" w:rsidRPr="00BF4528">
        <w:rPr>
          <w:rFonts w:ascii="Palatino Linotype" w:eastAsia="Times New Roman" w:hAnsi="Palatino Linotype" w:cs="Times New Roman"/>
          <w:color w:val="000000"/>
          <w:sz w:val="20"/>
          <w:szCs w:val="20"/>
          <w:lang w:eastAsia="de-DE" w:bidi="en-US"/>
        </w:rPr>
        <w:t xml:space="preserve"> Changes in American Spinal Injury Association International Standard for Neurological Classification of Spinal Cord Injury Total Motor Scor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65"/>
        <w:gridCol w:w="1200"/>
        <w:gridCol w:w="1374"/>
        <w:gridCol w:w="971"/>
        <w:gridCol w:w="1520"/>
        <w:gridCol w:w="2076"/>
        <w:gridCol w:w="820"/>
      </w:tblGrid>
      <w:tr w:rsidR="002A2B35" w:rsidRPr="002A2B35" w14:paraId="609E8A7D" w14:textId="77777777" w:rsidTr="002F278F">
        <w:trPr>
          <w:trHeight w:val="460"/>
        </w:trPr>
        <w:tc>
          <w:tcPr>
            <w:tcW w:w="59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5FA9" w14:textId="77777777" w:rsidR="002A2B35" w:rsidRPr="002A2B35" w:rsidRDefault="002A2B35" w:rsidP="002A2B35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bookmarkStart w:id="1" w:name="_Hlk96596469"/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Parameter 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5B9842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Saturn (N=30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E8DA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Derakhshanrad et al (N=19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DAF8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Saturn (N=30)</w:t>
            </w: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4BE4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Yang et al (N=102)</w:t>
            </w:r>
          </w:p>
        </w:tc>
        <w:tc>
          <w:tcPr>
            <w:tcW w:w="1604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8A1D9B" w14:textId="667E4D30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Saturn</w:t>
            </w:r>
            <w:r w:rsidR="00926A4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 vs.</w:t>
            </w: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 Yang et al </w:t>
            </w:r>
          </w:p>
        </w:tc>
      </w:tr>
      <w:tr w:rsidR="002A2B35" w:rsidRPr="002A2B35" w14:paraId="103E25AB" w14:textId="77777777" w:rsidTr="002F278F">
        <w:trPr>
          <w:trHeight w:val="300"/>
        </w:trPr>
        <w:tc>
          <w:tcPr>
            <w:tcW w:w="59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CCAE" w14:textId="77777777" w:rsidR="002A2B35" w:rsidRPr="002A2B35" w:rsidRDefault="002A2B35" w:rsidP="002A2B35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   Visit </w:t>
            </w: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FFEF0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Median (IQR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3FADB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Median (IQR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69D8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Mean (SD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457B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Mean (SD)</w:t>
            </w:r>
          </w:p>
        </w:tc>
        <w:tc>
          <w:tcPr>
            <w:tcW w:w="115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5A7F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Mean difference (95% CI)*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99AB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P-value*</w:t>
            </w:r>
          </w:p>
        </w:tc>
      </w:tr>
      <w:tr w:rsidR="002A2B35" w:rsidRPr="002A2B35" w14:paraId="552BB9E0" w14:textId="77777777" w:rsidTr="002F278F">
        <w:trPr>
          <w:trHeight w:val="300"/>
        </w:trPr>
        <w:tc>
          <w:tcPr>
            <w:tcW w:w="59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BDDB" w14:textId="77777777" w:rsidR="002A2B35" w:rsidRPr="002A2B35" w:rsidRDefault="002A2B35" w:rsidP="002A2B35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Motor score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EE4" w14:textId="548B59CE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A3D7" w14:textId="010109EF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6858" w14:textId="1FE6BDFD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A766" w14:textId="7213542C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CD12" w14:textId="6A91095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32FD4A" w14:textId="59203FAC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</w:p>
        </w:tc>
      </w:tr>
      <w:tr w:rsidR="002A2B35" w:rsidRPr="002A2B35" w14:paraId="246A49B2" w14:textId="77777777" w:rsidTr="002F278F">
        <w:trPr>
          <w:trHeight w:val="290"/>
        </w:trPr>
        <w:tc>
          <w:tcPr>
            <w:tcW w:w="59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6B6D9" w14:textId="77777777" w:rsidR="002A2B35" w:rsidRPr="002A2B35" w:rsidRDefault="002A2B35" w:rsidP="002A2B35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  Baseline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4899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50.0 (20.0-50.0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DE09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36.0 (18.0–50.0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F1E9" w14:textId="453786FF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35.7 (20.0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4E0A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44.44 (20.87)</w:t>
            </w:r>
          </w:p>
        </w:tc>
        <w:tc>
          <w:tcPr>
            <w:tcW w:w="115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99AB" w14:textId="7E42B27C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-8.74 (-18.6, 1.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30C43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0.081</w:t>
            </w:r>
          </w:p>
        </w:tc>
      </w:tr>
      <w:tr w:rsidR="002A2B35" w:rsidRPr="002A2B35" w14:paraId="7317F1AD" w14:textId="77777777" w:rsidTr="002F278F">
        <w:trPr>
          <w:trHeight w:val="290"/>
        </w:trPr>
        <w:tc>
          <w:tcPr>
            <w:tcW w:w="590" w:type="pc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05F6" w14:textId="77777777" w:rsidR="002A2B35" w:rsidRPr="002A2B35" w:rsidRDefault="002A2B35" w:rsidP="002A2B35">
            <w:pPr>
              <w:spacing w:after="0" w:line="240" w:lineRule="auto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 xml:space="preserve">  Month 6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6F1B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54.0 (50.0-81.0)</w:t>
            </w:r>
          </w:p>
        </w:tc>
        <w:tc>
          <w:tcPr>
            <w:tcW w:w="7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A3640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46.0 (22.0–50.0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00E1D" w14:textId="5FC634AF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59.5 (26.7)</w:t>
            </w:r>
          </w:p>
        </w:tc>
        <w:tc>
          <w:tcPr>
            <w:tcW w:w="84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A58B5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46.73 (21.20)</w:t>
            </w:r>
          </w:p>
        </w:tc>
        <w:tc>
          <w:tcPr>
            <w:tcW w:w="115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005B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12.8 (0.8, 24.8)</w:t>
            </w:r>
          </w:p>
        </w:tc>
        <w:tc>
          <w:tcPr>
            <w:tcW w:w="454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23C6C6A" w14:textId="77777777" w:rsidR="002A2B35" w:rsidRPr="002A2B35" w:rsidRDefault="002A2B35" w:rsidP="002F278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</w:pPr>
            <w:r w:rsidRPr="002A2B35">
              <w:rPr>
                <w:rFonts w:ascii="Palatino Linotype" w:eastAsia="Times New Roman" w:hAnsi="Palatino Linotype" w:cs="Arial"/>
                <w:color w:val="000000"/>
                <w:sz w:val="16"/>
                <w:szCs w:val="16"/>
                <w:lang w:eastAsia="en-SG"/>
              </w:rPr>
              <w:t>0.034</w:t>
            </w:r>
          </w:p>
        </w:tc>
      </w:tr>
      <w:bookmarkEnd w:id="1"/>
    </w:tbl>
    <w:p w14:paraId="17EF58E2" w14:textId="26EA0AC2" w:rsidR="0011279F" w:rsidRDefault="0011279F" w:rsidP="0011279F">
      <w:pPr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</w:p>
    <w:p w14:paraId="7BAB84A6" w14:textId="77777777" w:rsidR="005F6721" w:rsidRDefault="005F6721" w:rsidP="0011279F">
      <w:pPr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</w:p>
    <w:p w14:paraId="46AA977F" w14:textId="689DDDB5" w:rsidR="0011279F" w:rsidRDefault="0011279F" w:rsidP="0011279F">
      <w:pPr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  <w:r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lastRenderedPageBreak/>
        <w:t xml:space="preserve">References: </w:t>
      </w:r>
    </w:p>
    <w:p w14:paraId="0B4F6A9C" w14:textId="455B1AFE" w:rsidR="0011279F" w:rsidRPr="0011279F" w:rsidRDefault="0011279F" w:rsidP="0011279F">
      <w:pPr>
        <w:pStyle w:val="ListParagraph"/>
        <w:numPr>
          <w:ilvl w:val="0"/>
          <w:numId w:val="1"/>
        </w:numPr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Kumar R, Htwe O</w:t>
      </w:r>
      <w:r w:rsidR="00443789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Baharudin</w:t>
      </w:r>
      <w:r w:rsidR="00443789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Ariffin MH, Abdul Rhani S, Ibrahim K, Rustam , Gan R. Spinal Cord Injury-Assessing Tolerability and Use of Combined Rehabilitation and NeuroAiD (SATURN Study): Protocol of An Ex-ploratory Study in Assessing the Safety and Efficacy of NeuroAiD Amongst People Who Sustain Severe Spinal Cord Injury. JMIR Res Protoc.</w:t>
      </w:r>
      <w:r w:rsidR="00310C8B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2016;</w:t>
      </w: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5(4): e230.</w:t>
      </w:r>
    </w:p>
    <w:p w14:paraId="660088A2" w14:textId="75AAF229" w:rsidR="0011279F" w:rsidRPr="0011279F" w:rsidRDefault="0011279F" w:rsidP="0011279F">
      <w:pPr>
        <w:pStyle w:val="ListParagraph"/>
        <w:numPr>
          <w:ilvl w:val="0"/>
          <w:numId w:val="1"/>
        </w:numPr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Derakhshanrad N, Saberi , Yekaninejad MS, Eskandari G, Mardani A, Rahdari F, Meybodi KT. Safety of granulocyte colony-stimulating factor (G-CSF) administration for postrehabilitated motor complete spinal cord injury patients: an open-label, phase I study. Cell Transplant. 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2013;</w:t>
      </w: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22 Suppl 1:S139-46.</w:t>
      </w:r>
    </w:p>
    <w:p w14:paraId="3D868EE9" w14:textId="05C75B9E" w:rsidR="0011279F" w:rsidRPr="0011279F" w:rsidRDefault="0011279F" w:rsidP="0011279F">
      <w:pPr>
        <w:pStyle w:val="ListParagraph"/>
        <w:numPr>
          <w:ilvl w:val="0"/>
          <w:numId w:val="1"/>
        </w:numPr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Saberi H, Derakhshanrad N, Yekaninejad MS 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.</w:t>
      </w: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Comparison of neurological and functional outcomes after administration of granulocyte-colony-stimulating factor in motor-complete versus motor-incomplete postrehabilitated, chronic spinal cord injuries: a phase I/II study. Cell Transplant.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2014;</w:t>
      </w: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23 Suppl 1:S19-23. </w:t>
      </w:r>
    </w:p>
    <w:p w14:paraId="6E25553C" w14:textId="641D8396" w:rsidR="0011279F" w:rsidRDefault="0011279F" w:rsidP="0011279F">
      <w:pPr>
        <w:pStyle w:val="ListParagraph"/>
        <w:numPr>
          <w:ilvl w:val="0"/>
          <w:numId w:val="1"/>
        </w:numPr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Fehlings MG, Chen Y, Aarabi B, Ahmad F, Anderson K.D, Dumont T, Fourney DR, Harrop JS, Kim KD, Kwon BK, Lingam HK, Rizzo M, Shih LC, Tsai EC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Vaccaro A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11279F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McKerracher L. (2021). A Randomized Controlled Trial of Local Delivery of a Rho Inhibitor (VX-210) in Patients with Acute Traumatic Cervical Spinal Cord Injury. J Neurotrauma. doi: 10.1089/neu.2020.7096.</w:t>
      </w:r>
    </w:p>
    <w:p w14:paraId="4E18A8B2" w14:textId="1805755A" w:rsidR="008678B5" w:rsidRPr="008678B5" w:rsidRDefault="008678B5" w:rsidP="008678B5">
      <w:pPr>
        <w:pStyle w:val="ListParagraph"/>
        <w:numPr>
          <w:ilvl w:val="0"/>
          <w:numId w:val="1"/>
        </w:numPr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Yang Y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Pang M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Du C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Liu ZY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Chen ZH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Wang NX, Zhang LM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Chen Y</w:t>
      </w:r>
      <w:r w:rsidR="00351F70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Y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Mo J</w:t>
      </w:r>
      <w:r w:rsidR="00443789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Dong J</w:t>
      </w:r>
      <w:r w:rsidR="00443789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W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Xie PG</w:t>
      </w:r>
      <w:r w:rsidR="00443789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Wang QY</w:t>
      </w:r>
      <w:r w:rsidR="00443789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Liu B</w:t>
      </w:r>
      <w:r w:rsidR="00443789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,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 Rong L </w:t>
      </w:r>
      <w:r w:rsidR="00443789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.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 xml:space="preserve">Repeated subarachnoid administrations of allogeneic human umbilical cord mesenchymal stem cells for spinal cord injury: a phase 1/2 pilot study. Cytotherapy. </w:t>
      </w:r>
      <w:r w:rsidR="00443789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2021 ;</w:t>
      </w:r>
      <w:r w:rsidRPr="008678B5"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  <w:t>23(1):57-64.</w:t>
      </w:r>
    </w:p>
    <w:p w14:paraId="2643042C" w14:textId="77777777" w:rsidR="008678B5" w:rsidRPr="0011279F" w:rsidRDefault="008678B5" w:rsidP="008678B5">
      <w:pPr>
        <w:pStyle w:val="ListParagraph"/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</w:p>
    <w:p w14:paraId="4E7DD743" w14:textId="7227E0D2" w:rsidR="0011279F" w:rsidRPr="0011279F" w:rsidRDefault="0011279F" w:rsidP="0011279F">
      <w:pPr>
        <w:pStyle w:val="ListParagraph"/>
        <w:rPr>
          <w:rFonts w:ascii="Palatino Linotype" w:eastAsia="Times New Roman" w:hAnsi="Palatino Linotype" w:cs="Arial"/>
          <w:noProof/>
          <w:color w:val="000000"/>
          <w:sz w:val="16"/>
          <w:szCs w:val="16"/>
          <w:lang w:val="en-US" w:eastAsia="en-SG"/>
        </w:rPr>
      </w:pPr>
    </w:p>
    <w:p w14:paraId="33B6E197" w14:textId="77777777" w:rsidR="0011279F" w:rsidRPr="0011279F" w:rsidRDefault="0011279F" w:rsidP="0011279F"/>
    <w:p w14:paraId="4B89197D" w14:textId="77777777" w:rsidR="0011279F" w:rsidRPr="0011279F" w:rsidRDefault="0011279F" w:rsidP="0011279F">
      <w:pPr>
        <w:adjustRightInd w:val="0"/>
        <w:snapToGrid w:val="0"/>
        <w:spacing w:line="228" w:lineRule="auto"/>
        <w:jc w:val="both"/>
        <w:rPr>
          <w:rFonts w:ascii="Palatino Linotype" w:eastAsia="Times New Roman" w:hAnsi="Palatino Linotype" w:cs="Times New Roman"/>
          <w:color w:val="000000"/>
          <w:sz w:val="16"/>
          <w:szCs w:val="16"/>
          <w:lang w:eastAsia="de-DE" w:bidi="en-US"/>
        </w:rPr>
      </w:pPr>
    </w:p>
    <w:p w14:paraId="464F0215" w14:textId="77777777" w:rsidR="0011279F" w:rsidRPr="0011279F" w:rsidRDefault="0011279F" w:rsidP="0011279F"/>
    <w:p w14:paraId="3EFE47FA" w14:textId="77777777" w:rsidR="0065232C" w:rsidRDefault="0065232C"/>
    <w:sectPr w:rsidR="0065232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1D233" w14:textId="77777777" w:rsidR="002274CF" w:rsidRDefault="002274CF" w:rsidP="002274CF">
      <w:pPr>
        <w:spacing w:after="0" w:line="240" w:lineRule="auto"/>
      </w:pPr>
      <w:r>
        <w:separator/>
      </w:r>
    </w:p>
  </w:endnote>
  <w:endnote w:type="continuationSeparator" w:id="0">
    <w:p w14:paraId="08EAF034" w14:textId="77777777" w:rsidR="002274CF" w:rsidRDefault="002274CF" w:rsidP="00227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CFF11" w14:textId="47F09580" w:rsidR="002274CF" w:rsidRDefault="002274CF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3A4243E" wp14:editId="4EFEAB02">
              <wp:simplePos x="0" y="0"/>
              <wp:positionH relativeFrom="page">
                <wp:posOffset>0</wp:posOffset>
              </wp:positionH>
              <wp:positionV relativeFrom="page">
                <wp:posOffset>10237470</wp:posOffset>
              </wp:positionV>
              <wp:extent cx="7560310" cy="263525"/>
              <wp:effectExtent l="0" t="0" r="0" b="3175"/>
              <wp:wrapNone/>
              <wp:docPr id="1" name="MSIPCMbf19464ab0d179142d628189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E328E49" w14:textId="6D03A89E" w:rsidR="002274CF" w:rsidRPr="002274CF" w:rsidRDefault="002274CF" w:rsidP="002274CF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2274CF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A4243E" id="_x0000_t202" coordsize="21600,21600" o:spt="202" path="m,l,21600r21600,l21600,xe">
              <v:stroke joinstyle="miter"/>
              <v:path gradientshapeok="t" o:connecttype="rect"/>
            </v:shapetype>
            <v:shape id="MSIPCMbf19464ab0d179142d628189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6.1pt;width:595.3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Z7TsQIAAEcFAAAOAAAAZHJzL2Uyb0RvYy54bWysVN1v0zAQf0fif7D8wBMsH0u6NiydSqfC&#10;pG6r1KE9u47TREp8nu2uKYj/nXPidjB4QrzY9+X7+N2dL6+6tiHPQpsaZE6js5ASITkUtdzm9OvD&#10;4sOYEmOZLFgDUuT0IAy9mr59c7lXmYihgqYQmqATabK9ymllrcqCwPBKtMycgRISlSXolllk9TYo&#10;NNuj97YJ4jAcBXvQhdLAhTEovR6UdNr7L0vB7X1ZGmFJk1PMzfan7s+NO4PpJcu2mqmq5j4N9g9Z&#10;tKyWGPTk6ppZRna6/sNVW3MNBkp7xqENoCxrLvoasJoofFXNumJK9LUgOEadYDL/zy2/e15pUhfY&#10;O0oka7FFt+ub1fx2U0aTZJSwTVhEF5MoiYtRPI7GE0oKYTgi+P3d0w7sxy/MVHMoxMBlUTqK0sl5&#10;Eo3fe72ot5X12nGCE+IVj3VhKy9PJ+lJvmoYF62QxzeDyQLACj3Q3sGNLETnHQzXStct04ffrNY4&#10;Ajib3i7ybx9AeUl4CrwU5TEmCn+40dgrkyFCa4UY2e4TdA4mLzcodB3vSt26G3tJUI9DdjgNlugs&#10;4Si8SEfheYQqjrp4dJ7GqXMTvLxW2tjPAlriiJxqzLqfJ/a8NHYwPZq4YBIWddOgnGWNJPucos+w&#10;f3DSoPNGYgxXw5Cro2y36XwBGygOWJeGYSmM4osagy+ZsSumcQswX9xse49H2QAGAU9RUoH+9je5&#10;s8fhRC0le9yqnJqnHdOCkuZG4tjGaRKGbg97DgndEzhfCTKbo1Tu2jngxuJMYlo96WxtcyRLDe0j&#10;bv7MhUMVkxyD5nRzJOcWOVTgz8HFbNbTuHGK2aVcK+5cO/Acpg/dI9PKA2+xZXdwXDyWvcJ/sB06&#10;MNtZKOu+OQ7ZAU4POG5r317/s7jv4Fe+t3r5/6Y/AQAA//8DAFBLAwQUAAYACAAAACEA/3csy98A&#10;AAALAQAADwAAAGRycy9kb3ducmV2LnhtbEyPwU7DMBBE70j8g7VI3KiTIAJN41RVpSLBAZXQD3Dj&#10;bZJiryPbacPf45zguDOj2TflejKaXdD53pKAdJEAQ2qs6qkVcPjaPbwA80GSktoSCvhBD+vq9qaU&#10;hbJX+sRLHVoWS8gXUkAXwlBw7psOjfQLOyBF72SdkSGeruXKyWssN5pnSZJzI3uKHzo54LbD5rse&#10;jYANjql/07vza3+o9+/nj+DUdinE/d20WQELOIW/MMz4ER2qyHS0IynPtIA4JEQ1T7MM2OynyyQH&#10;dpy1p8dn4FXJ/2+ofgEAAP//AwBQSwECLQAUAAYACAAAACEAtoM4kv4AAADhAQAAEwAAAAAAAAAA&#10;AAAAAAAAAAAAW0NvbnRlbnRfVHlwZXNdLnhtbFBLAQItABQABgAIAAAAIQA4/SH/1gAAAJQBAAAL&#10;AAAAAAAAAAAAAAAAAC8BAABfcmVscy8ucmVsc1BLAQItABQABgAIAAAAIQDUGZ7TsQIAAEcFAAAO&#10;AAAAAAAAAAAAAAAAAC4CAABkcnMvZTJvRG9jLnhtbFBLAQItABQABgAIAAAAIQD/dyzL3wAAAAsB&#10;AAAPAAAAAAAAAAAAAAAAAAsFAABkcnMvZG93bnJldi54bWxQSwUGAAAAAAQABADzAAAAFwYAAAAA&#10;" o:allowincell="f" filled="f" stroked="f" strokeweight=".5pt">
              <v:fill o:detectmouseclick="t"/>
              <v:textbox inset="20pt,0,,0">
                <w:txbxContent>
                  <w:p w14:paraId="2E328E49" w14:textId="6D03A89E" w:rsidR="002274CF" w:rsidRPr="002274CF" w:rsidRDefault="002274CF" w:rsidP="002274CF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2274CF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48C55" w14:textId="77777777" w:rsidR="002274CF" w:rsidRDefault="002274CF" w:rsidP="002274CF">
      <w:pPr>
        <w:spacing w:after="0" w:line="240" w:lineRule="auto"/>
      </w:pPr>
      <w:r>
        <w:separator/>
      </w:r>
    </w:p>
  </w:footnote>
  <w:footnote w:type="continuationSeparator" w:id="0">
    <w:p w14:paraId="43423945" w14:textId="77777777" w:rsidR="002274CF" w:rsidRDefault="002274CF" w:rsidP="002274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23A9D"/>
    <w:multiLevelType w:val="hybridMultilevel"/>
    <w:tmpl w:val="B7C23F6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79F"/>
    <w:rsid w:val="0011279F"/>
    <w:rsid w:val="0015038B"/>
    <w:rsid w:val="002274CF"/>
    <w:rsid w:val="002A2B35"/>
    <w:rsid w:val="002F278F"/>
    <w:rsid w:val="002F6928"/>
    <w:rsid w:val="00310C8B"/>
    <w:rsid w:val="00351F70"/>
    <w:rsid w:val="003C7EDA"/>
    <w:rsid w:val="00443789"/>
    <w:rsid w:val="00466A04"/>
    <w:rsid w:val="005F6721"/>
    <w:rsid w:val="006025D3"/>
    <w:rsid w:val="0065232C"/>
    <w:rsid w:val="008678B5"/>
    <w:rsid w:val="00926A45"/>
    <w:rsid w:val="00951B87"/>
    <w:rsid w:val="00AE48D4"/>
    <w:rsid w:val="00BF4528"/>
    <w:rsid w:val="00D57787"/>
    <w:rsid w:val="00E51D6C"/>
    <w:rsid w:val="00EB5A9B"/>
    <w:rsid w:val="00F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895C0"/>
  <w15:chartTrackingRefBased/>
  <w15:docId w15:val="{25DDA2AC-E20F-40BB-88A6-5F10FE1C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79F"/>
    <w:pPr>
      <w:ind w:left="720"/>
      <w:contextualSpacing/>
    </w:pPr>
  </w:style>
  <w:style w:type="table" w:styleId="TableGrid">
    <w:name w:val="Table Grid"/>
    <w:basedOn w:val="TableNormal"/>
    <w:uiPriority w:val="39"/>
    <w:rsid w:val="002F69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BF452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Revision">
    <w:name w:val="Revision"/>
    <w:hidden/>
    <w:uiPriority w:val="99"/>
    <w:semiHidden/>
    <w:rsid w:val="00926A4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26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A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A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A4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7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4CF"/>
  </w:style>
  <w:style w:type="paragraph" w:styleId="Footer">
    <w:name w:val="footer"/>
    <w:basedOn w:val="Normal"/>
    <w:link w:val="FooterChar"/>
    <w:uiPriority w:val="99"/>
    <w:unhideWhenUsed/>
    <w:rsid w:val="00227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win Agustin</dc:creator>
  <cp:keywords/>
  <dc:description/>
  <cp:lastModifiedBy>Hoffmann, Andrew</cp:lastModifiedBy>
  <cp:revision>2</cp:revision>
  <dcterms:created xsi:type="dcterms:W3CDTF">2022-05-18T14:14:00Z</dcterms:created>
  <dcterms:modified xsi:type="dcterms:W3CDTF">2022-05-1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5-18T14:13:58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5ec6e861-7922-4cd5-b5d5-1634399e6ac9</vt:lpwstr>
  </property>
  <property fmtid="{D5CDD505-2E9C-101B-9397-08002B2CF9AE}" pid="8" name="MSIP_Label_2bbab825-a111-45e4-86a1-18cee0005896_ContentBits">
    <vt:lpwstr>2</vt:lpwstr>
  </property>
</Properties>
</file>